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06C24" w14:textId="196C50A1" w:rsidR="00E6552A" w:rsidRDefault="00E6552A" w:rsidP="00D000ED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</w:rPr>
        <w:t>S4</w:t>
      </w:r>
      <w:r w:rsidR="00370CB2">
        <w:rPr>
          <w:rFonts w:ascii="Times New Roman" w:hAnsi="Times New Roman" w:cs="Times New Roman"/>
          <w:b/>
          <w:sz w:val="24"/>
        </w:rPr>
        <w:t xml:space="preserve"> </w:t>
      </w:r>
      <w:r w:rsidR="00370CB2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="00D000ED">
        <w:rPr>
          <w:rFonts w:ascii="Times New Roman" w:hAnsi="Times New Roman" w:cs="Times New Roman"/>
          <w:sz w:val="24"/>
        </w:rPr>
        <w:t>Pairwise comparisons (mean difference, 95% CI) of palatability (</w:t>
      </w:r>
      <w:r w:rsidR="00D000ED">
        <w:rPr>
          <w:rFonts w:ascii="Times New Roman" w:hAnsi="Times New Roman" w:cs="Times New Roman"/>
          <w:i/>
          <w:sz w:val="24"/>
        </w:rPr>
        <w:t xml:space="preserve">n </w:t>
      </w:r>
      <w:r w:rsidR="00D000ED">
        <w:rPr>
          <w:rFonts w:ascii="Times New Roman" w:hAnsi="Times New Roman" w:cs="Times New Roman"/>
          <w:sz w:val="24"/>
        </w:rPr>
        <w:t>= 16 participants) and urinary excretion values (</w:t>
      </w:r>
      <w:r w:rsidR="00D000ED">
        <w:rPr>
          <w:rFonts w:ascii="Times New Roman" w:hAnsi="Times New Roman" w:cs="Times New Roman"/>
          <w:i/>
          <w:sz w:val="24"/>
        </w:rPr>
        <w:t xml:space="preserve">n </w:t>
      </w:r>
      <w:r w:rsidR="00D000ED">
        <w:rPr>
          <w:rFonts w:ascii="Times New Roman" w:hAnsi="Times New Roman" w:cs="Times New Roman"/>
          <w:sz w:val="24"/>
        </w:rPr>
        <w:t>= 8 participants) following ingestion of 500 mg.kg</w:t>
      </w:r>
      <w:r w:rsidR="00D000ED" w:rsidRPr="00DA2C6C">
        <w:rPr>
          <w:rFonts w:ascii="Times New Roman" w:hAnsi="Times New Roman" w:cs="Times New Roman"/>
          <w:sz w:val="24"/>
          <w:vertAlign w:val="superscript"/>
        </w:rPr>
        <w:t xml:space="preserve">-1 </w:t>
      </w:r>
      <w:r w:rsidR="00D000ED">
        <w:rPr>
          <w:rFonts w:ascii="Times New Roman" w:hAnsi="Times New Roman" w:cs="Times New Roman"/>
          <w:sz w:val="24"/>
        </w:rPr>
        <w:t>BM sodium citrate over 15, 30, 45 or 60 min.</w:t>
      </w:r>
      <w:r w:rsidR="00D000ED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5667" w:type="dxa"/>
        <w:tblLook w:val="04A0" w:firstRow="1" w:lastRow="0" w:firstColumn="1" w:lastColumn="0" w:noHBand="0" w:noVBand="1"/>
      </w:tblPr>
      <w:tblGrid>
        <w:gridCol w:w="2910"/>
        <w:gridCol w:w="2052"/>
        <w:gridCol w:w="2126"/>
        <w:gridCol w:w="1984"/>
        <w:gridCol w:w="2268"/>
        <w:gridCol w:w="1985"/>
        <w:gridCol w:w="2342"/>
      </w:tblGrid>
      <w:tr w:rsidR="00882A85" w:rsidRPr="00882A85" w14:paraId="446A7171" w14:textId="77777777" w:rsidTr="00882A85">
        <w:trPr>
          <w:trHeight w:val="295"/>
        </w:trPr>
        <w:tc>
          <w:tcPr>
            <w:tcW w:w="29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014E56" w14:textId="1112023E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7FF" w14:textId="5860B524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0A1754" w:rsidRPr="00882A85" w14:paraId="3B4C7297" w14:textId="77777777" w:rsidTr="00882A85">
        <w:trPr>
          <w:trHeight w:val="295"/>
        </w:trPr>
        <w:tc>
          <w:tcPr>
            <w:tcW w:w="2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ED18B" w14:textId="77777777" w:rsidR="000A1754" w:rsidRPr="00882A85" w:rsidRDefault="000A1754" w:rsidP="000A1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9A4FF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3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BD33C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4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 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35D5D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1BE4E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0 min vs 45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AA8D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0 min vs 6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 min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1B293" w14:textId="77777777" w:rsidR="000A1754" w:rsidRPr="005D4878" w:rsidRDefault="000A1754" w:rsidP="000A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 min vs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</w:tr>
      <w:tr w:rsidR="00882A85" w:rsidRPr="00882A85" w14:paraId="487E9086" w14:textId="77777777" w:rsidTr="00882A85">
        <w:trPr>
          <w:trHeight w:val="295"/>
        </w:trPr>
        <w:tc>
          <w:tcPr>
            <w:tcW w:w="156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5BD" w14:textId="77777777" w:rsidR="00882A85" w:rsidRPr="00BC2D83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Palatability</w:t>
            </w:r>
          </w:p>
        </w:tc>
      </w:tr>
      <w:tr w:rsidR="00882A85" w:rsidRPr="00882A85" w14:paraId="750C9DFC" w14:textId="77777777" w:rsidTr="00882A85">
        <w:trPr>
          <w:trHeight w:val="450"/>
        </w:trPr>
        <w:tc>
          <w:tcPr>
            <w:tcW w:w="2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B511A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latability score (mean, 95% confidence intervals)</w:t>
            </w:r>
          </w:p>
        </w:tc>
        <w:tc>
          <w:tcPr>
            <w:tcW w:w="20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325EB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 (-1.4, 0.2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2692F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0.9, 0.7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A0E7C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 (-1.0, 0.5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A7FCA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0.3, 1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3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552EE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0.4, 1.2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B59B1" w14:textId="77777777" w:rsidR="00882A85" w:rsidRPr="00882A85" w:rsidRDefault="005E27DD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 (-0.9, 0.7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82A85" w:rsidRPr="00882A85" w14:paraId="62B26DB7" w14:textId="77777777" w:rsidTr="00882A85">
        <w:trPr>
          <w:trHeight w:val="477"/>
        </w:trPr>
        <w:tc>
          <w:tcPr>
            <w:tcW w:w="2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5BFB7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889FF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2F686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82F98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6CDE8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62882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CB401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82A85" w:rsidRPr="00882A85" w14:paraId="039A25D2" w14:textId="77777777" w:rsidTr="00882A85">
        <w:trPr>
          <w:trHeight w:val="295"/>
        </w:trPr>
        <w:tc>
          <w:tcPr>
            <w:tcW w:w="156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023" w14:textId="77777777" w:rsidR="00882A85" w:rsidRPr="00BC2D83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Urinary excretion</w:t>
            </w:r>
          </w:p>
        </w:tc>
      </w:tr>
      <w:tr w:rsidR="00882A85" w:rsidRPr="00882A85" w14:paraId="4A44E7F2" w14:textId="77777777" w:rsidTr="00882A85">
        <w:trPr>
          <w:trHeight w:val="31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A5E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inary [citrate] (µmol.L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103" w14:textId="77777777" w:rsidR="00882A85" w:rsidRPr="00882A85" w:rsidRDefault="00882A85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.2 (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86.0, 460.4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A43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.6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3.9, 497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4F0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8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8.4, 378.0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AE8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4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3.8, 362.6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974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2.9, 238.1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272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1.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5.0, 201.4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82A85" w:rsidRPr="00882A85" w14:paraId="60800301" w14:textId="77777777" w:rsidTr="00882A85">
        <w:trPr>
          <w:trHeight w:val="295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229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excreted citrate (mg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B12A" w14:textId="77777777" w:rsidR="00882A85" w:rsidRPr="00882A85" w:rsidRDefault="00C83F5E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04.1, 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308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0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.0, 178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D86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.8, 112.6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2CB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.9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3, 243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BEA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3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.8, 175.4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581" w14:textId="77777777" w:rsidR="00882A85" w:rsidRPr="00882A85" w:rsidRDefault="00C83F5E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06.8, 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6)</w:t>
            </w:r>
          </w:p>
        </w:tc>
      </w:tr>
      <w:tr w:rsidR="00882A85" w:rsidRPr="00882A85" w14:paraId="17F6C823" w14:textId="77777777" w:rsidTr="00882A85">
        <w:trPr>
          <w:trHeight w:val="450"/>
        </w:trPr>
        <w:tc>
          <w:tcPr>
            <w:tcW w:w="2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1F99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lta excreted citrate (total excreted citrate minus pre-testing citrate (mg))</w:t>
            </w:r>
          </w:p>
        </w:tc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914" w14:textId="77777777" w:rsidR="00882A85" w:rsidRPr="00882A85" w:rsidRDefault="00C83F5E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4.1, 76.3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C74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0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.0, 178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654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.8, 112.6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57B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.9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3, 243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5AA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3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.8, 175.4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DA0" w14:textId="77777777" w:rsidR="00882A85" w:rsidRPr="00882A85" w:rsidRDefault="00C83F5E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06.8, 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6)</w:t>
            </w:r>
          </w:p>
        </w:tc>
      </w:tr>
      <w:tr w:rsidR="00882A85" w:rsidRPr="00882A85" w14:paraId="591FDADF" w14:textId="77777777" w:rsidTr="00882A85">
        <w:trPr>
          <w:trHeight w:val="477"/>
        </w:trPr>
        <w:tc>
          <w:tcPr>
            <w:tcW w:w="2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A55A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6834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6C21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14A5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AB93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F1A2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956B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82A85" w:rsidRPr="00882A85" w14:paraId="2F12F921" w14:textId="77777777" w:rsidTr="00882A85">
        <w:trPr>
          <w:trHeight w:val="295"/>
        </w:trPr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9546" w14:textId="77777777" w:rsidR="00882A85" w:rsidRPr="00882A85" w:rsidRDefault="00882A85" w:rsidP="0088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urine excreted (mL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665D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.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8.1, 111.8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BFA6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.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8.2, 156.8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1030" w14:textId="77777777" w:rsidR="00882A85" w:rsidRPr="00882A85" w:rsidRDefault="00C83F5E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3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3.5, 166.4</w:t>
            </w:r>
            <w:r w:rsidR="00882A85"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A7FC" w14:textId="77777777" w:rsidR="00882A85" w:rsidRPr="00882A85" w:rsidRDefault="00882A85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5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5.5, 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7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6CFD" w14:textId="77777777" w:rsidR="00882A85" w:rsidRPr="00882A85" w:rsidRDefault="00882A85" w:rsidP="0088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6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.9, 352.1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007F" w14:textId="77777777" w:rsidR="00882A85" w:rsidRPr="00882A85" w:rsidRDefault="00882A85" w:rsidP="00C8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 (-</w:t>
            </w:r>
            <w:r w:rsidR="00C83F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92.8, </w:t>
            </w:r>
            <w:r w:rsidRPr="0088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7.1)</w:t>
            </w:r>
          </w:p>
        </w:tc>
      </w:tr>
    </w:tbl>
    <w:p w14:paraId="05EC3D89" w14:textId="77777777" w:rsidR="00E6552A" w:rsidRPr="00E6552A" w:rsidRDefault="00E6552A" w:rsidP="00E6552A">
      <w:pPr>
        <w:jc w:val="both"/>
        <w:rPr>
          <w:rFonts w:ascii="Times New Roman" w:hAnsi="Times New Roman" w:cs="Times New Roman"/>
          <w:b/>
          <w:sz w:val="24"/>
        </w:rPr>
      </w:pPr>
    </w:p>
    <w:sectPr w:rsidR="00E6552A" w:rsidRPr="00E6552A" w:rsidSect="005D48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905"/>
    <w:rsid w:val="00052908"/>
    <w:rsid w:val="000A1754"/>
    <w:rsid w:val="001607E8"/>
    <w:rsid w:val="001E7A3A"/>
    <w:rsid w:val="00212FA8"/>
    <w:rsid w:val="003251D6"/>
    <w:rsid w:val="00326B66"/>
    <w:rsid w:val="0035632B"/>
    <w:rsid w:val="00370CB2"/>
    <w:rsid w:val="00507A59"/>
    <w:rsid w:val="0051161E"/>
    <w:rsid w:val="005B330F"/>
    <w:rsid w:val="005C2293"/>
    <w:rsid w:val="005D4878"/>
    <w:rsid w:val="005E27DD"/>
    <w:rsid w:val="0061509D"/>
    <w:rsid w:val="00625B17"/>
    <w:rsid w:val="00651657"/>
    <w:rsid w:val="00882A85"/>
    <w:rsid w:val="008A312D"/>
    <w:rsid w:val="008B6905"/>
    <w:rsid w:val="008D231B"/>
    <w:rsid w:val="00946043"/>
    <w:rsid w:val="00953DA8"/>
    <w:rsid w:val="0097675E"/>
    <w:rsid w:val="00981630"/>
    <w:rsid w:val="009B34A8"/>
    <w:rsid w:val="009D0020"/>
    <w:rsid w:val="00AD4886"/>
    <w:rsid w:val="00B80095"/>
    <w:rsid w:val="00BC2D83"/>
    <w:rsid w:val="00C8360A"/>
    <w:rsid w:val="00C83F5E"/>
    <w:rsid w:val="00D000ED"/>
    <w:rsid w:val="00D810EF"/>
    <w:rsid w:val="00E04FE2"/>
    <w:rsid w:val="00E21877"/>
    <w:rsid w:val="00E57253"/>
    <w:rsid w:val="00E6552A"/>
    <w:rsid w:val="00EC38B9"/>
    <w:rsid w:val="00F0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1C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1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81</Words>
  <Characters>1036</Characters>
  <Application>Microsoft Office Word</Application>
  <DocSecurity>0</DocSecurity>
  <Lines>8</Lines>
  <Paragraphs>2</Paragraphs>
  <ScaleCrop>false</ScaleCrop>
  <Company>Deakin University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Urwin</dc:creator>
  <cp:keywords/>
  <dc:description/>
  <cp:lastModifiedBy>Mahesh</cp:lastModifiedBy>
  <cp:revision>40</cp:revision>
  <dcterms:created xsi:type="dcterms:W3CDTF">2021-03-30T05:15:00Z</dcterms:created>
  <dcterms:modified xsi:type="dcterms:W3CDTF">2021-05-08T04:42:00Z</dcterms:modified>
</cp:coreProperties>
</file>